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9D0DCE">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9D0DCE">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5BC5D9C1" w:rsidR="00673CF2" w:rsidRDefault="00A66480" w:rsidP="000A2021">
            <w:pPr>
              <w:rPr>
                <w:sz w:val="18"/>
                <w:szCs w:val="18"/>
              </w:rPr>
            </w:pPr>
            <w:r>
              <w:rPr>
                <w:sz w:val="18"/>
                <w:szCs w:val="18"/>
              </w:rPr>
              <w:t>Line 464</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13B2A74C" w:rsidR="002B6123" w:rsidRDefault="00A66480" w:rsidP="000A2021">
            <w:pPr>
              <w:rPr>
                <w:sz w:val="18"/>
                <w:szCs w:val="18"/>
              </w:rPr>
            </w:pPr>
            <w:r>
              <w:rPr>
                <w:sz w:val="18"/>
                <w:szCs w:val="18"/>
              </w:rPr>
              <w:t>The materials and methods section includes all antibody informa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9D0DCE"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9D0DCE"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9D0DCE"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1866BCB9" w:rsidR="002B6123" w:rsidRDefault="00930A23"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22C6A7DB" w:rsidR="00D350BE" w:rsidRDefault="00930A23" w:rsidP="000A2021">
            <w:pPr>
              <w:rPr>
                <w:sz w:val="18"/>
                <w:szCs w:val="18"/>
              </w:rPr>
            </w:pPr>
            <w:r>
              <w:rPr>
                <w:sz w:val="18"/>
                <w:szCs w:val="18"/>
              </w:rPr>
              <w:t>Cell line reference number is in the materials and methods section (line 230)</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3A22302F" w:rsidR="00D350BE" w:rsidRDefault="00930A23"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3862D42F" w:rsidR="00D350BE" w:rsidRDefault="00930A23"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4272D3C9" w:rsidR="00D350BE" w:rsidRDefault="00930A23"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A338F26" w:rsidR="00D350BE" w:rsidRDefault="00930A23"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6D97B792" w:rsidR="00D350BE" w:rsidRDefault="00930A23" w:rsidP="000A2021">
            <w:pPr>
              <w:rPr>
                <w:sz w:val="18"/>
                <w:szCs w:val="18"/>
              </w:rPr>
            </w:pPr>
            <w:r>
              <w:rPr>
                <w:sz w:val="18"/>
                <w:szCs w:val="18"/>
              </w:rPr>
              <w:t>Viral sources are referenced in the methods (line 239)</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0459A0CB" w:rsidR="00D350BE" w:rsidRDefault="00930A23" w:rsidP="000A2021">
            <w:pPr>
              <w:rPr>
                <w:sz w:val="18"/>
                <w:szCs w:val="18"/>
              </w:rPr>
            </w:pPr>
            <w:r>
              <w:rPr>
                <w:sz w:val="18"/>
                <w:szCs w:val="18"/>
              </w:rPr>
              <w:t>Materials and methods (line 186) and table 1.</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9D0DCE">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D7A2C1D" w:rsidR="002B6123" w:rsidRDefault="00930A23" w:rsidP="00930A23">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2FB405B" w:rsidR="002B6123" w:rsidRDefault="00930A23" w:rsidP="00930A23">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9D0DCE"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66464EA4" w:rsidR="00F97364" w:rsidRDefault="00930A23"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59F6743F" w:rsidR="00F97364" w:rsidRDefault="00930A23"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BE1A2D" w:rsidR="00F97364" w:rsidRDefault="00930A23"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54B85FCF" w:rsidR="00F97364" w:rsidRDefault="00930A23" w:rsidP="00F97364">
            <w:pPr>
              <w:pBdr>
                <w:top w:val="nil"/>
                <w:left w:val="nil"/>
                <w:bottom w:val="nil"/>
                <w:right w:val="nil"/>
                <w:between w:val="nil"/>
              </w:pBdr>
              <w:spacing w:line="227" w:lineRule="auto"/>
              <w:ind w:left="105"/>
              <w:rPr>
                <w:color w:val="000000"/>
                <w:sz w:val="18"/>
                <w:szCs w:val="18"/>
              </w:rPr>
            </w:pPr>
            <w:r>
              <w:rPr>
                <w:color w:val="000000"/>
                <w:sz w:val="18"/>
                <w:szCs w:val="18"/>
              </w:rPr>
              <w:t>Vaccination status and PCR confirmed inf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B6B0ED0" w:rsidR="00F97364" w:rsidRDefault="0065636A" w:rsidP="00F97364">
            <w:pPr>
              <w:pBdr>
                <w:top w:val="nil"/>
                <w:left w:val="nil"/>
                <w:bottom w:val="nil"/>
                <w:right w:val="nil"/>
                <w:between w:val="nil"/>
              </w:pBdr>
              <w:spacing w:line="227" w:lineRule="auto"/>
              <w:ind w:left="105"/>
              <w:rPr>
                <w:color w:val="000000"/>
                <w:sz w:val="18"/>
                <w:szCs w:val="18"/>
              </w:rPr>
            </w:pPr>
            <w:r>
              <w:rPr>
                <w:color w:val="000000"/>
                <w:sz w:val="18"/>
                <w:szCs w:val="18"/>
              </w:rPr>
              <w:t>The materials and methods section indicates the number of replicates used for each experiment</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61D61A80" w:rsidR="00F97364" w:rsidRDefault="0065636A"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The materials and methods section indicates the </w:t>
            </w:r>
            <w:r>
              <w:rPr>
                <w:color w:val="000000"/>
                <w:sz w:val="18"/>
                <w:szCs w:val="18"/>
              </w:rPr>
              <w:t>nature of</w:t>
            </w:r>
            <w:r>
              <w:rPr>
                <w:color w:val="000000"/>
                <w:sz w:val="18"/>
                <w:szCs w:val="18"/>
              </w:rPr>
              <w:t xml:space="preserve"> replicates for each experiment</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5C34B2EB" w:rsidR="00F97364" w:rsidRDefault="0065636A"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 (line 185)</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6CC0C925" w:rsidR="00F97364" w:rsidRDefault="0065636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3AF1803C" w:rsidR="00F97364" w:rsidRDefault="0065636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5DD157EF" w:rsidR="00F97364" w:rsidRDefault="0065636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5B058F57" w:rsidR="002B6123" w:rsidRDefault="0065636A" w:rsidP="004B5793">
            <w:pPr>
              <w:pBdr>
                <w:top w:val="nil"/>
                <w:left w:val="nil"/>
                <w:bottom w:val="nil"/>
                <w:right w:val="nil"/>
                <w:between w:val="nil"/>
              </w:pBdr>
              <w:spacing w:line="227" w:lineRule="auto"/>
              <w:ind w:left="105"/>
              <w:rPr>
                <w:color w:val="000000"/>
                <w:sz w:val="18"/>
                <w:szCs w:val="18"/>
              </w:rPr>
            </w:pPr>
            <w:r>
              <w:rPr>
                <w:color w:val="000000"/>
                <w:sz w:val="18"/>
                <w:szCs w:val="18"/>
              </w:rPr>
              <w:t>No participants were excluded.</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3D82475E" w:rsidR="002B6123" w:rsidRDefault="0065636A" w:rsidP="004B5793">
            <w:pPr>
              <w:pBdr>
                <w:top w:val="nil"/>
                <w:left w:val="nil"/>
                <w:bottom w:val="nil"/>
                <w:right w:val="nil"/>
                <w:between w:val="nil"/>
              </w:pBdr>
              <w:spacing w:line="227" w:lineRule="auto"/>
              <w:ind w:left="105"/>
              <w:rPr>
                <w:color w:val="000000"/>
                <w:sz w:val="18"/>
                <w:szCs w:val="18"/>
              </w:rPr>
            </w:pPr>
            <w:r>
              <w:rPr>
                <w:color w:val="000000"/>
                <w:sz w:val="18"/>
                <w:szCs w:val="18"/>
              </w:rPr>
              <w:t>Statistical tests are described in the materials and methods section. Only non-parametric tests were performed, and always with two-sided P value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9F8B5E4" w:rsidR="002B6123" w:rsidRDefault="0065636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9D0DCE">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6566D660" w:rsidR="002B6123" w:rsidRDefault="0065636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353B05F4" w:rsidR="002B6123" w:rsidRDefault="0065636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9D0DCE"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34603CC1" w:rsidR="002B6123" w:rsidRDefault="009D0DCE"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EndPr/>
                  <w:sdtContent>
                    <w:r w:rsidR="0065636A">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6B078D28" w:rsidR="002B6123" w:rsidRDefault="0065636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447D9866" w:rsidR="002B6123" w:rsidRDefault="0065636A" w:rsidP="004B5793">
            <w:pPr>
              <w:pBdr>
                <w:top w:val="nil"/>
                <w:left w:val="nil"/>
                <w:bottom w:val="nil"/>
                <w:right w:val="nil"/>
                <w:between w:val="nil"/>
              </w:pBdr>
              <w:spacing w:line="227" w:lineRule="auto"/>
              <w:ind w:left="105"/>
              <w:rPr>
                <w:color w:val="000000"/>
                <w:sz w:val="18"/>
                <w:szCs w:val="18"/>
              </w:rPr>
            </w:pPr>
            <w:r>
              <w:rPr>
                <w:color w:val="000000"/>
                <w:sz w:val="18"/>
                <w:szCs w:val="18"/>
              </w:rPr>
              <w:t>All reused code is referenced in the 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214C5F3E" w:rsidR="00FA6BEC" w:rsidRDefault="0065636A"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191ED" w14:textId="77777777" w:rsidR="009D0DCE" w:rsidRDefault="009D0DCE">
      <w:r>
        <w:separator/>
      </w:r>
    </w:p>
  </w:endnote>
  <w:endnote w:type="continuationSeparator" w:id="0">
    <w:p w14:paraId="30711B07" w14:textId="77777777" w:rsidR="009D0DCE" w:rsidRDefault="009D0D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Roboto">
    <w:altName w:val="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D7ABB" w14:textId="77777777" w:rsidR="009D0DCE" w:rsidRDefault="009D0DCE">
      <w:r>
        <w:separator/>
      </w:r>
    </w:p>
  </w:footnote>
  <w:footnote w:type="continuationSeparator" w:id="0">
    <w:p w14:paraId="76C20210" w14:textId="77777777" w:rsidR="009D0DCE" w:rsidRDefault="009D0D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B6123"/>
    <w:rsid w:val="002C2604"/>
    <w:rsid w:val="00311DE1"/>
    <w:rsid w:val="0042256C"/>
    <w:rsid w:val="004B3D3A"/>
    <w:rsid w:val="004B5793"/>
    <w:rsid w:val="0065636A"/>
    <w:rsid w:val="00673CF2"/>
    <w:rsid w:val="007028FA"/>
    <w:rsid w:val="007247F7"/>
    <w:rsid w:val="00786C61"/>
    <w:rsid w:val="0085040D"/>
    <w:rsid w:val="00907A50"/>
    <w:rsid w:val="00916143"/>
    <w:rsid w:val="00930A23"/>
    <w:rsid w:val="009969F8"/>
    <w:rsid w:val="009C3CB0"/>
    <w:rsid w:val="009D0DCE"/>
    <w:rsid w:val="00A66480"/>
    <w:rsid w:val="00BB1C80"/>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097</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Timothy</cp:lastModifiedBy>
  <cp:revision>3</cp:revision>
  <dcterms:created xsi:type="dcterms:W3CDTF">2021-08-04T19:25:00Z</dcterms:created>
  <dcterms:modified xsi:type="dcterms:W3CDTF">2022-01-17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